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581838" w:rsidRPr="00343B88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A4770E" w:rsidRDefault="00581838" w:rsidP="00D436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A4770E" w:rsidRDefault="00581838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A4770E" w:rsidRDefault="00581838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95% CI</w:t>
            </w:r>
          </w:p>
        </w:tc>
      </w:tr>
      <w:tr w:rsidR="00581838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3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3 – 0.1278</w:t>
            </w:r>
          </w:p>
        </w:tc>
      </w:tr>
      <w:tr w:rsidR="00581838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81838" w:rsidRPr="00116BF9" w:rsidRDefault="00116BF9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05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607e-04 –  0.0337</w:t>
            </w:r>
          </w:p>
        </w:tc>
      </w:tr>
      <w:tr w:rsidR="00581838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2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63 – 0.1504</w:t>
            </w:r>
          </w:p>
        </w:tc>
      </w:tr>
      <w:tr w:rsidR="00581838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35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896e-04 – 0.0495</w:t>
            </w:r>
          </w:p>
        </w:tc>
      </w:tr>
      <w:tr w:rsidR="00581838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250e-0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005e-07 – 2.4433e-05</w:t>
            </w:r>
          </w:p>
        </w:tc>
      </w:tr>
      <w:tr w:rsidR="00581838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17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47 – 0.3726</w:t>
            </w:r>
          </w:p>
        </w:tc>
      </w:tr>
      <w:tr w:rsidR="00581838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7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02 – 0.4186</w:t>
            </w:r>
          </w:p>
        </w:tc>
      </w:tr>
      <w:tr w:rsidR="00581838" w:rsidRPr="00343B88" w:rsidTr="000234C6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73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17 – 1.8136</w:t>
            </w:r>
          </w:p>
        </w:tc>
      </w:tr>
      <w:tr w:rsidR="00581838" w:rsidRPr="00343B88" w:rsidTr="000234C6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116BF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116BF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8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8 – 1.6445</w:t>
            </w:r>
          </w:p>
        </w:tc>
      </w:tr>
      <w:tr w:rsidR="00581838" w:rsidRPr="00343B88" w:rsidTr="000234C6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13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89 – 2.6563</w:t>
            </w:r>
          </w:p>
        </w:tc>
      </w:tr>
      <w:tr w:rsidR="00581838" w:rsidRPr="00343B88" w:rsidTr="000234C6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5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81838" w:rsidRPr="00116BF9" w:rsidRDefault="00581838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6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7 – 0.9641</w:t>
            </w:r>
          </w:p>
        </w:tc>
      </w:tr>
    </w:tbl>
    <w:p w:rsidR="003D4A66" w:rsidRDefault="003D4A66"/>
    <w:p w:rsidR="00B7674C" w:rsidRPr="002E5169" w:rsidRDefault="00B7674C" w:rsidP="00B7674C">
      <w:pPr>
        <w:rPr>
          <w:rFonts w:ascii="Times New Roman" w:hAnsi="Times New Roman" w:cs="Times New Roman"/>
          <w:sz w:val="24"/>
          <w:szCs w:val="24"/>
        </w:rPr>
      </w:pPr>
      <w:r w:rsidRPr="002E5169">
        <w:rPr>
          <w:rFonts w:ascii="Times New Roman" w:hAnsi="Times New Roman" w:cs="Times New Roman"/>
          <w:sz w:val="24"/>
          <w:szCs w:val="24"/>
        </w:rPr>
        <w:t xml:space="preserve">S29 Table: Estimated parameters for the Model (B1) for </w:t>
      </w:r>
      <w:proofErr w:type="spellStart"/>
      <w:r w:rsidRPr="002E5169">
        <w:rPr>
          <w:rFonts w:ascii="Times New Roman" w:hAnsi="Times New Roman" w:cs="Times New Roman"/>
          <w:sz w:val="24"/>
          <w:szCs w:val="24"/>
        </w:rPr>
        <w:t>Madina</w:t>
      </w:r>
      <w:proofErr w:type="spellEnd"/>
    </w:p>
    <w:p w:rsidR="002A0A04" w:rsidRDefault="002A0A04"/>
    <w:sectPr w:rsidR="002A0A04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81838"/>
    <w:rsid w:val="000234C6"/>
    <w:rsid w:val="00116BF9"/>
    <w:rsid w:val="002A0A04"/>
    <w:rsid w:val="002E5169"/>
    <w:rsid w:val="003D4A66"/>
    <w:rsid w:val="00581838"/>
    <w:rsid w:val="00B76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58183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7</cp:revision>
  <dcterms:created xsi:type="dcterms:W3CDTF">2020-01-29T18:31:00Z</dcterms:created>
  <dcterms:modified xsi:type="dcterms:W3CDTF">2020-01-29T18:31:00Z</dcterms:modified>
</cp:coreProperties>
</file>